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77F" w:rsidRPr="00AA1E11" w:rsidRDefault="00CF477F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F4548">
        <w:rPr>
          <w:rFonts w:ascii="Times New Roman" w:hAnsi="Times New Roman" w:cs="Times New Roman"/>
          <w:noProof/>
        </w:rPr>
        <w:drawing>
          <wp:inline distT="0" distB="0" distL="0" distR="0" wp14:anchorId="2D550956" wp14:editId="3253F27F">
            <wp:extent cx="5750567" cy="4186989"/>
            <wp:effectExtent l="0" t="0" r="2540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161" cy="4211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Pr="00A9369E" w:rsidRDefault="00A9369E" w:rsidP="00E24238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</w:t>
      </w:r>
      <w:r w:rsidR="00E24238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4EB6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E24238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4:00Z</dcterms:modified>
</cp:coreProperties>
</file>